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3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0"/>
        <w:gridCol w:w="1220"/>
        <w:gridCol w:w="1700"/>
        <w:gridCol w:w="1520"/>
        <w:gridCol w:w="3054"/>
      </w:tblGrid>
      <w:tr>
        <w:trPr>
          <w:trHeight w:val="284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trai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ccesion No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ountry of isol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Year of isolation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Referenc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SALongs5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M1721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56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Johnson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1987) PNAS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USA2s6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M1148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ustrali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6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Wertz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1985) PNAS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2s7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3966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K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76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Tolley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1996) Vacci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3248/98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6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3734/98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5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3868/98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6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4071/98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6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4110/98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5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4239/98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5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4255/98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6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4266/98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6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4285/98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6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4302/98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6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3/06-07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6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6-7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9/06-07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7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6-7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17/06-07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5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6-7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2/07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4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7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9-2/07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4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7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21/07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5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7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22/07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4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7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23/08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4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DC9/08-09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5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8-9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Q0154/10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5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1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Q0198/10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5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1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Q0282/10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5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1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'A/WI/629-Q0284/10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JF92005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1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Rebuffo-Sche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>(2011) PLoSON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56s8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9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4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204s8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4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83s8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5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2466s8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3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5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2584s8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9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5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76s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3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6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339s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3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6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410s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4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6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3252s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4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6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19s8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5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7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307s8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5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7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3785s8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5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7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4147s8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7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071s8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538s8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933s8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9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4763s8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2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305s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5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9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587s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8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9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591s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91s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5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38s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5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369s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6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6274s9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4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6460s9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5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440s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5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2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8078s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5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2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614s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8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3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0490s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8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3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1465s9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1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4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1600s9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8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4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2005s9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9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4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74s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9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5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521s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5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2895s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1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5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3551s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1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5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2216s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9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6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2243s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4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6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2350s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9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6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5471s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9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7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5752s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1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7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4461s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1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Zlateva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4) J Virol</w:t>
            </w:r>
          </w:p>
        </w:tc>
      </w:tr>
      <w:tr>
        <w:trPr>
          <w:trHeight w:val="284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trai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ccesion No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ountry of isol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Year of isolation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Referenc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4536s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8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4808s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0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4898s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3192s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5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9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3280s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5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9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3281s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6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9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3393s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1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9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3412s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4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9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3425s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0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9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3462s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4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9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6s1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5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797s1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8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800s1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6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822s1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6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944s1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8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061s1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5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150s1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7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936s1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6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937s1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7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2122s1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5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2149s1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7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1030s1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9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1091s1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1129s1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0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1976s1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6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2028s1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0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1s1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1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64s1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6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12s1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7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519s1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0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441s1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6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224s1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7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343s1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7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556s1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6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717s1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7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835s1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7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836s1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57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11584s1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4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004s1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0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2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332s1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Y34361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2002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lateva et al (200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IR642s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X7335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K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9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ane et al (1994) J Clin Micro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IR6190s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X7335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K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9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ane et al (1994) J Clin Micro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BIR1734s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X7335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K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9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ane et al (1994) J Clin Micro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MADs9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334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pai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Garcia et al (199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MAD6s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3341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pai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2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Garcia et al (199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MAD8s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3341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pai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2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Garcia et al (199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MAD1s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3341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pai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3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Garcia et al (199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MAD2s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3349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pai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3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Garcia et al (199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MAD6s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334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pai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3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Garcia et al (199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MON2s8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334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rugua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8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Garcia et al (199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MON1s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334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rugua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9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Garcia et al (199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MON1s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3349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rugua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Garcia et al (199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MON5s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3342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rugua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0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Garcia et al (199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MON5s9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3342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rugua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Garcia et al (199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MON9s9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3343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rugua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Garcia et al (199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MON1s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334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rugua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2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Garcia et al (199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MON9s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Z3343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rugua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2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Garcia et al (1994) J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NYCH09s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06525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3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Peret et al (1996) J Gen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NYCH17s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06525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3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Peret et al (1996) J Gen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NYCH34s9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06525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4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Peret et al (1996) J Gen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NYCH57s9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06525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4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Peret et al (1996) J Gen Virol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E03s9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19330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Kore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hoi et al (2000) J Infect Dis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E05s9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19330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Kore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hoi et al (2000) J Infect Dis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E10s9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19330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Kore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2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hoi et al (2000) J Infect Dis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E01s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19330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Kore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2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hoi et al (2000) J Infect Dis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E09s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19330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Kore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2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hoi et al (2000) J Infect Dis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E10s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1933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Kore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2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hoi et al (2000) J Infect Dis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E11s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19331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Kore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2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hoi et al (2000) J Infect Dis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tbl>
      <w:tblPr>
        <w:tblW w:w="88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0"/>
        <w:gridCol w:w="1220"/>
        <w:gridCol w:w="1700"/>
        <w:gridCol w:w="1520"/>
        <w:gridCol w:w="2640"/>
      </w:tblGrid>
      <w:tr>
        <w:trPr>
          <w:trHeight w:val="284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trai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ccesion No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ountry of isol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Year of isolation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Referenc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2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E12s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2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19331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2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Kore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2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2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before="2" w:after="0"/>
              <w:contextualSpacing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hoi et al (2000) J Infect Dis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E12s9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19331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Kore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4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Choi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0) J Infect Dis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E01s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19331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Kore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5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Choi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0) J Infect Dis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E11s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19331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Kore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5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Choi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0) J Infect Dis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E12s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19331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Kore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5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Choi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0) J Infect Dis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E05s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1933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Kore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6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Choi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0) J Infect Dis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E08s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1933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Kore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6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Choi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0) J Infect Dis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E12s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1933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Kore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7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Choi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0) J Infect Dis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SE02s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1933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Kore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98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Choi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2000) J Infect Dis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WV2780s7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06540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79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Sullend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1991) J Clin Micro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WV5222s8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06540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1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Sullend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1991) J Clin Micro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WV6973s8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06540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2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Sullend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1991) J Clin Micro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WV12342s8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06540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4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Sullend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1991) J Clin Micro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WV19983s8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06540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7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Sullend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1991) J Clin Micro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WV23836s8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F0654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U.S.A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988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Sullend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nl-NL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nl-NL"/>
              </w:rPr>
              <w:t xml:space="preserve"> (1991) J Clin Micro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spacing w:before="0" w:after="20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BallontekstTeken">
    <w:name w:val="Ballontekst Teken"/>
    <w:basedOn w:val="Standaardalinealettertype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9:22:00Z</dcterms:created>
  <dc:creator/>
  <dc:description/>
  <cp:keywords/>
  <dc:language>en-US</dc:language>
  <cp:lastModifiedBy>Lydia Tan</cp:lastModifiedBy>
  <dcterms:modified xsi:type="dcterms:W3CDTF">2012-10-01T13:59:00Z</dcterms:modified>
  <cp:revision>3</cp:revision>
  <dc:subject/>
  <dc:title/>
</cp:coreProperties>
</file>